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7E4F6" w14:textId="3EBE32F2" w:rsidR="00912E07" w:rsidRDefault="00912E07" w:rsidP="00912E07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upplementary materials</w:t>
      </w:r>
    </w:p>
    <w:p w14:paraId="21B5309A" w14:textId="77777777" w:rsidR="00912E07" w:rsidRDefault="00912E07" w:rsidP="00912E07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60D1FB5" w14:textId="5B676704" w:rsidR="00912E07" w:rsidRPr="00915937" w:rsidRDefault="00912E07" w:rsidP="00912E07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15937">
        <w:rPr>
          <w:rFonts w:ascii="Times New Roman" w:hAnsi="Times New Roman" w:cs="Times New Roman"/>
          <w:b/>
          <w:i/>
          <w:sz w:val="24"/>
          <w:szCs w:val="24"/>
        </w:rPr>
        <w:t>Search strategy</w:t>
      </w:r>
    </w:p>
    <w:p w14:paraId="20864DE7" w14:textId="2C56AABE" w:rsidR="00912E07" w:rsidRPr="00B418E6" w:rsidRDefault="00912E07" w:rsidP="00912E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18E6">
        <w:rPr>
          <w:rFonts w:ascii="Times New Roman" w:hAnsi="Times New Roman" w:cs="Times New Roman"/>
          <w:sz w:val="24"/>
          <w:szCs w:val="24"/>
        </w:rPr>
        <w:t>We developed a search strategy in MEDLINE using a combination of keywords and Medical Subject Headings (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>) terms as follows: (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“rib fractures”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 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OR rib fractures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“flail chest”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“flail chest”</w:t>
      </w:r>
      <w:r w:rsidRPr="00B418E6">
        <w:rPr>
          <w:rFonts w:ascii="Times New Roman" w:hAnsi="Times New Roman" w:cs="Times New Roman"/>
          <w:sz w:val="24"/>
          <w:szCs w:val="24"/>
        </w:rPr>
        <w:t>[Title/Abstract]) AND (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“thoracic surgical procedures”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thoracic surgical procedures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(“fracture fixation”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) OR (fracture fixation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) OR “surgical procedure, operative”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“surgical procedure, operative”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surgical</w:t>
      </w:r>
      <w:r w:rsidRPr="00B418E6">
        <w:rPr>
          <w:rFonts w:ascii="Times New Roman" w:hAnsi="Times New Roman" w:cs="Times New Roman"/>
          <w:sz w:val="24"/>
          <w:szCs w:val="24"/>
        </w:rPr>
        <w:t>[Title/Abstract]) AND (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randomized controlled trial</w:t>
      </w:r>
      <w:r w:rsidRPr="00B418E6">
        <w:rPr>
          <w:rFonts w:ascii="Times New Roman" w:hAnsi="Times New Roman" w:cs="Times New Roman"/>
          <w:sz w:val="24"/>
          <w:szCs w:val="24"/>
        </w:rPr>
        <w:t>[Publication Type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controlled clinical trial</w:t>
      </w:r>
      <w:r w:rsidRPr="00B418E6">
        <w:rPr>
          <w:rFonts w:ascii="Times New Roman" w:hAnsi="Times New Roman" w:cs="Times New Roman"/>
          <w:sz w:val="24"/>
          <w:szCs w:val="24"/>
        </w:rPr>
        <w:t>[Publication Type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randomized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placebo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drug therapy[</w:t>
      </w:r>
      <w:proofErr w:type="spellStart"/>
      <w:r w:rsidRPr="00B418E6">
        <w:rPr>
          <w:rFonts w:ascii="Times New Roman" w:eastAsia="ＭＳ Ｐゴシック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Subheadings] OR randomly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trial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OR groups</w:t>
      </w:r>
      <w:r w:rsidRPr="00B418E6">
        <w:rPr>
          <w:rFonts w:ascii="Times New Roman" w:hAnsi="Times New Roman" w:cs="Times New Roman"/>
          <w:sz w:val="24"/>
          <w:szCs w:val="24"/>
        </w:rPr>
        <w:t>[Title/Abstract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NOT (animals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 xml:space="preserve"> NOT humans</w:t>
      </w:r>
      <w:r w:rsidRPr="00B418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B418E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418E6">
        <w:rPr>
          <w:rFonts w:ascii="Times New Roman" w:hAnsi="Times New Roman" w:cs="Times New Roman"/>
          <w:sz w:val="24"/>
          <w:szCs w:val="24"/>
        </w:rPr>
        <w:t xml:space="preserve"> Terms]</w:t>
      </w:r>
      <w:r w:rsidRPr="00B418E6">
        <w:rPr>
          <w:rFonts w:ascii="Times New Roman" w:eastAsia="ＭＳ Ｐゴシック" w:hAnsi="Times New Roman" w:cs="Times New Roman"/>
          <w:sz w:val="24"/>
          <w:szCs w:val="24"/>
        </w:rPr>
        <w:t>)).</w:t>
      </w:r>
      <w:r w:rsidRPr="00B418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A35A88" w14:textId="77777777" w:rsidR="001F6B71" w:rsidRDefault="001F6B71"/>
    <w:sectPr w:rsidR="001F6B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E07"/>
    <w:rsid w:val="001F6B71"/>
    <w:rsid w:val="008D0C17"/>
    <w:rsid w:val="00912E07"/>
    <w:rsid w:val="0098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746E12"/>
  <w15:chartTrackingRefBased/>
  <w15:docId w15:val="{DC2B158B-BFD5-4F17-B827-6FDD8C6EA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E07"/>
    <w:pPr>
      <w:spacing w:after="160" w:line="480" w:lineRule="auto"/>
    </w:pPr>
    <w:rPr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81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宗 遼</dc:creator>
  <cp:keywords/>
  <dc:description/>
  <cp:lastModifiedBy>久宗 遼</cp:lastModifiedBy>
  <cp:revision>1</cp:revision>
  <dcterms:created xsi:type="dcterms:W3CDTF">2024-03-04T12:22:00Z</dcterms:created>
  <dcterms:modified xsi:type="dcterms:W3CDTF">2024-03-0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d7e9e2-ecf7-4252-a2f2-df6e5cba1c45</vt:lpwstr>
  </property>
</Properties>
</file>